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bCs/>
          <w:color w:val="000000"/>
        </w:rPr>
        <w:t>S3 Table. Demographic and performance data of the NBack task COMT data sample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2340"/>
        <w:gridCol w:w="1710"/>
        <w:gridCol w:w="1620"/>
        <w:gridCol w:w="1440"/>
      </w:tblGrid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aracteristic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</w:rPr>
              <w:t>Val/Va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</w:rPr>
              <w:t>Val/Me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</w:rPr>
              <w:t>Met/Me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 Values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</w:rPr>
              <w:t>N (total = 216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les/Femal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/2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/5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/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ge, mean (SD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9 (9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(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(8.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WRAT, mean (SD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 (10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.1 (6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.5 (8.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andedness, mean (SD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4 (8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 (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1 (9.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Percent correct answers during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-back, mean (SD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5 (10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3 (8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7 (8.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emporal Signal to Noise Ratio, mean (SD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4 (35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6.6 (31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5.3 (39.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SD= standard deviation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0T13:26:00Z</dcterms:created>
  <dc:creator>rasettir</dc:creator>
  <dc:description/>
  <cp:keywords/>
  <dc:language>en-US</dc:language>
  <cp:lastModifiedBy>Tong, Yunxia (NIH/NIMH) [E]</cp:lastModifiedBy>
  <cp:lastPrinted>2013-08-01T09:53:00Z</cp:lastPrinted>
  <dcterms:modified xsi:type="dcterms:W3CDTF">2015-04-24T14:40:00Z</dcterms:modified>
  <cp:revision>139</cp:revision>
  <dc:subject/>
  <dc:title/>
</cp:coreProperties>
</file>